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00E" w:rsidRDefault="0007500E" w:rsidP="0007500E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S8: </w:t>
      </w:r>
      <w:r>
        <w:rPr>
          <w:sz w:val="24"/>
          <w:szCs w:val="24"/>
        </w:rPr>
        <w:t xml:space="preserve">Taxonomic profile of the real AMD metagenome determined using </w:t>
      </w:r>
      <w:proofErr w:type="spellStart"/>
      <w:r>
        <w:rPr>
          <w:sz w:val="24"/>
          <w:szCs w:val="24"/>
        </w:rPr>
        <w:t>MetaPhyler</w:t>
      </w:r>
      <w:proofErr w:type="spellEnd"/>
      <w:r>
        <w:rPr>
          <w:sz w:val="24"/>
          <w:szCs w:val="24"/>
        </w:rPr>
        <w:t xml:space="preserve">. </w:t>
      </w:r>
    </w:p>
    <w:p w:rsidR="0007500E" w:rsidRDefault="0007500E" w:rsidP="0007500E">
      <w:pPr>
        <w:spacing w:line="360" w:lineRule="auto"/>
        <w:rPr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3"/>
        <w:gridCol w:w="1311"/>
        <w:gridCol w:w="1741"/>
        <w:gridCol w:w="1604"/>
        <w:gridCol w:w="2275"/>
      </w:tblGrid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Taxon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% Abundance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Depth of coverage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Number of read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Similarity with reference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erroplasma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67.6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6.69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6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54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Leptospirillum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3.4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1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5.43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Euryarchaeot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.3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0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3.49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Thermoplasmat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.0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97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tin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.0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92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hlorobi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7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91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Fusobacteria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18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tin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 xml:space="preserve"> (class){class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93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Prote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18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quific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09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Deinococcus-Thermu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3.41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hlorobi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6.03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Firmicut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.3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Actinomycet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6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Bacteroidet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.46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9.56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aulobacter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4.3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hromatiales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order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5.45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Deltaproteobacteri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class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8.89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Nocardioid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6.59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Micrococc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25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Frankia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1.46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Crenarchaeota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4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Thermoplasma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9.74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Thermotog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phylum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87.32</w:t>
            </w:r>
          </w:p>
        </w:tc>
      </w:tr>
      <w:tr w:rsidR="0007500E" w:rsidRPr="00780342" w:rsidTr="00732E46">
        <w:trPr>
          <w:trHeight w:val="30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Veillonellaceae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{family}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07500E" w:rsidRPr="00B429B2" w:rsidRDefault="0007500E" w:rsidP="00732E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91.55</w:t>
            </w:r>
          </w:p>
        </w:tc>
      </w:tr>
    </w:tbl>
    <w:p w:rsidR="0007500E" w:rsidRPr="006B507A" w:rsidRDefault="0007500E" w:rsidP="0007500E">
      <w:pPr>
        <w:spacing w:line="360" w:lineRule="auto"/>
        <w:rPr>
          <w:sz w:val="24"/>
          <w:szCs w:val="24"/>
        </w:rPr>
      </w:pPr>
    </w:p>
    <w:p w:rsidR="0006066D" w:rsidRDefault="0007500E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0E"/>
    <w:rsid w:val="0007500E"/>
    <w:rsid w:val="00302EF4"/>
    <w:rsid w:val="0041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326C5-EC6B-4484-A271-4881B0E5A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7500E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Moller, Jon</cp:lastModifiedBy>
  <cp:revision>1</cp:revision>
  <dcterms:created xsi:type="dcterms:W3CDTF">2017-01-09T04:05:00Z</dcterms:created>
  <dcterms:modified xsi:type="dcterms:W3CDTF">2017-01-09T04:06:00Z</dcterms:modified>
</cp:coreProperties>
</file>